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  <w:t>Patients’ characteristics</w:t>
      </w:r>
    </w:p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  <w:t xml:space="preserve">A total of 361 patients visited our clinic from January 2013 to December 2019. The baseline characteristics of study participants are shown in Table 1. </w:t>
      </w:r>
    </w:p>
    <w:tbl>
      <w:tblPr>
        <w:tblW w:w="13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985"/>
        <w:gridCol w:w="4677"/>
        <w:gridCol w:w="3402"/>
        <w:gridCol w:w="1137"/>
      </w:tblGrid>
      <w:tr>
        <w:trPr/>
        <w:tc>
          <w:tcPr>
            <w:tcW w:w="13719" w:type="dxa"/>
            <w:gridSpan w:val="5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Table 1. Baseline characteristics</w:t>
            </w:r>
          </w:p>
        </w:tc>
      </w:tr>
      <w:tr>
        <w:trPr/>
        <w:tc>
          <w:tcPr>
            <w:tcW w:w="25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</w:r>
            <w:bookmarkStart w:id="0" w:name="_Hlk110555053"/>
            <w:bookmarkStart w:id="1" w:name="_Hlk110555053"/>
            <w:bookmarkEnd w:id="1"/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Total(n)</w:t>
            </w:r>
          </w:p>
        </w:tc>
        <w:tc>
          <w:tcPr>
            <w:tcW w:w="46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Favorable Functional Outcome 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n=262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Unfavorable Functional Outcome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n=99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11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p-values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Females n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129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35.7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92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35.1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37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37.4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0.689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age (median [IQR]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66.00 [59.00, 75.00]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65.00 [58.00, 72.00]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69.00 [64.00, 79.00]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0.000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Onset_to_thrombolysis (median [IQR]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180.00 [140.00, 220.00]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185.00 [140.00, 220.00]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180.00 [140.00, 215.00]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0.918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RDW3_1 (median [IQR]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0.00 [-0.20, 0.30]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-0.10 [-0.20, 0.20]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0.30 [0.00, 0.80]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0.000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LDL (median [IQR]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2.75 [2.22, 3.44]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2.75 [2.22, 3.51]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2.80 [2.19, 3.27]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0.238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BG (median [IQR]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7.07 [5.99, 8.87]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6.96 [5.91, 8.94]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7.42 [6.1, 8.78]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0.739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History of hypertension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，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 xml:space="preserve">248 (68.7) 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176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67.2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72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72.7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0.310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History of DM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，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 xml:space="preserve">98 (27.1) 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71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27.1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27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27.3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0.974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smoking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，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 xml:space="preserve">142 (39.3) 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108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41.2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34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34.3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0.233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drink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，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 xml:space="preserve">86 (23.8) 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66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25.2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20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20.2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0.321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CHD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，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 xml:space="preserve">56 (15.5) 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34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13.0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22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22.2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0.030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history_of_stroke 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，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n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 xml:space="preserve">42 (11.6) 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23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8.8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19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19.2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0.006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AF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，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 xml:space="preserve">80 (22.2) 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39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14.9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41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41.4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0.000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AF_drug_used 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，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n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 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 xml:space="preserve">7 ( 1.9) 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3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1.1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4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4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0.075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Intravascular thrombectomy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，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 xml:space="preserve">25 ( 6.9) 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12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4.6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13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13.1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0.004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Toast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，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n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0.507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Large-artety atherosclerosis,n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 xml:space="preserve">121 (33.5) 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67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25.6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54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54.5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Small-vessel disease,n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 xml:space="preserve">178 (49.3) 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172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65.6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6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6.1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Cardioembolic,n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 xml:space="preserve">57 (15.8) 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19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7.3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38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38.4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Other cause,n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 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 xml:space="preserve">4 ( 1.1) 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4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1.5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0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0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Unknown cause,n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 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 xml:space="preserve">1 ( 0.3) 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0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0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1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1.0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hemorrhage_transformatio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 xml:space="preserve">55 (15.2) 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23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8.8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31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31.3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0.000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urine_tube_placed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 xml:space="preserve">78 (21.6) 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24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9.2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54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54.5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0.000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stomach_tube_placed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 xml:space="preserve">81 (22.4) 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22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8.4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59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（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59.6</w:t>
            </w:r>
            <w:r>
              <w:rPr>
                <w:rFonts w:ascii="Arial" w:hAnsi="Arial" w:cs="Arial" w:eastAsia="宋体;SimSun"/>
                <w:sz w:val="15"/>
                <w:szCs w:val="15"/>
              </w:rPr>
              <w:t>）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0.000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NIHSS_at_onset (median [IQR]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4.00 [2.00, 10.00]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3.00 [2.00, 5.00]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11.00 [6.00, 17.00]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0.000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NIHSS_at_over (median [IQR]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3.00 [1.00, 9.00]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2.00 [0.00, 4.00]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12.00 [6.00, 17.00]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 xml:space="preserve">0.000 </w:t>
            </w:r>
          </w:p>
        </w:tc>
      </w:tr>
      <w:tr>
        <w:trPr/>
        <w:tc>
          <w:tcPr>
            <w:tcW w:w="13719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RDW, red blood cell distribution width; LDL, low density lipoprotein; CHD, coronary heart disease; BG, blood glucose; DM, diabetes mellitus; AF, atrial fibrillation; NIHSS, the national institutes of health stroke scale; ΔRDW is equal to [the third day of hospitalization RDW - admission RDW].</w:t>
            </w:r>
          </w:p>
        </w:tc>
      </w:tr>
    </w:tbl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  <w:t>N</w:t>
      </w:r>
      <w:r>
        <w:rPr>
          <w:rFonts w:cs="Arial" w:ascii="Arial" w:hAnsi="Arial"/>
          <w:sz w:val="15"/>
          <w:szCs w:val="15"/>
        </w:rPr>
        <w:t>ormality</w:t>
      </w:r>
      <w:r>
        <w:rPr>
          <w:rFonts w:cs="Arial" w:ascii="Arial" w:hAnsi="Arial"/>
          <w:sz w:val="15"/>
          <w:szCs w:val="15"/>
        </w:rPr>
        <w:t xml:space="preserve"> </w:t>
      </w:r>
      <w:r>
        <w:rPr>
          <w:rFonts w:cs="Arial" w:ascii="Arial" w:hAnsi="Arial"/>
          <w:sz w:val="15"/>
          <w:szCs w:val="15"/>
        </w:rPr>
        <w:t>of</w:t>
      </w:r>
      <w:r>
        <w:rPr>
          <w:rFonts w:cs="Arial" w:ascii="Arial" w:hAnsi="Arial"/>
          <w:sz w:val="15"/>
          <w:szCs w:val="15"/>
        </w:rPr>
        <w:t xml:space="preserve"> </w:t>
      </w:r>
      <w:r>
        <w:rPr>
          <w:rFonts w:cs="Arial" w:ascii="Arial" w:hAnsi="Arial"/>
          <w:sz w:val="15"/>
          <w:szCs w:val="15"/>
        </w:rPr>
        <w:t>the</w:t>
      </w:r>
      <w:r>
        <w:rPr>
          <w:rFonts w:cs="Arial" w:ascii="Arial" w:hAnsi="Arial"/>
          <w:sz w:val="15"/>
          <w:szCs w:val="15"/>
        </w:rPr>
        <w:t xml:space="preserve"> distribution</w:t>
      </w:r>
      <w:r>
        <w:rPr>
          <w:rFonts w:ascii="Arial" w:hAnsi="Arial" w:cs="Arial"/>
          <w:sz w:val="15"/>
          <w:szCs w:val="15"/>
        </w:rPr>
        <w:t>：</w:t>
      </w:r>
      <w:r>
        <w:rPr>
          <w:rFonts w:cs="Arial" w:ascii="Arial" w:hAnsi="Arial"/>
          <w:sz w:val="15"/>
          <w:szCs w:val="15"/>
        </w:rPr>
        <w:t>Shapiro-Wilk normality test</w:t>
      </w:r>
    </w:p>
    <w:tbl>
      <w:tblPr>
        <w:tblW w:w="64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105"/>
        <w:gridCol w:w="2111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W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p-valu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age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0.9804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8.067e-0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NIHSS_at_onset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0.84572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&lt; 2.2e-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NIHSS_at_over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0.81386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&lt; 2.2e-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Onset_to_thrombolysis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0.99203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0.0499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RDW3_1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0.73379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&lt; 2.2e-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LDL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宋体;SimSun" w:cs="Arial" w:ascii="Arial" w:hAnsi="Arial"/>
                <w:sz w:val="15"/>
                <w:szCs w:val="15"/>
              </w:rPr>
              <w:t>0.98429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0.000576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BG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0.7485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sz w:val="15"/>
                <w:szCs w:val="15"/>
              </w:rPr>
              <w:t>&lt; 2.2e-16</w:t>
            </w:r>
          </w:p>
        </w:tc>
      </w:tr>
    </w:tbl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12:40:00Z</dcterms:created>
  <dc:creator>蒋艳</dc:creator>
  <dc:description/>
  <cp:keywords/>
  <dc:language>en-US</dc:language>
  <cp:lastModifiedBy>艳 蒋</cp:lastModifiedBy>
  <dcterms:modified xsi:type="dcterms:W3CDTF">2022-09-16T14:1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